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ABC66" w14:textId="77777777" w:rsidR="00F80E74" w:rsidRPr="00551159" w:rsidRDefault="00F80E74" w:rsidP="00F80E74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val="en"/>
        </w:rPr>
      </w:pPr>
      <w:r w:rsidRPr="00551159"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Pr="00551159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val="en"/>
        </w:rPr>
        <w:t xml:space="preserve">. The association between self-rated health (poor/fair) and job control by racial/ethnic job composition: </w:t>
      </w:r>
      <w:r w:rsidRPr="00551159">
        <w:rPr>
          <w:rFonts w:ascii="Times New Roman" w:hAnsi="Times New Roman" w:cs="Times New Roman"/>
          <w:b/>
          <w:bCs/>
        </w:rPr>
        <w:t xml:space="preserve">Workers in less white-dominated </w:t>
      </w:r>
      <w:proofErr w:type="spellStart"/>
      <w:r w:rsidRPr="00551159">
        <w:rPr>
          <w:rFonts w:ascii="Times New Roman" w:hAnsi="Times New Roman" w:cs="Times New Roman"/>
          <w:b/>
          <w:bCs/>
        </w:rPr>
        <w:t>jobs</w:t>
      </w:r>
      <w:r w:rsidRPr="00551159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551159">
        <w:rPr>
          <w:rFonts w:ascii="Times New Roman" w:hAnsi="Times New Roman" w:cs="Times New Roman"/>
          <w:b/>
          <w:bCs/>
        </w:rPr>
        <w:t xml:space="preserve"> (n=2,266, N = 100).</w:t>
      </w:r>
    </w:p>
    <w:tbl>
      <w:tblPr>
        <w:tblStyle w:val="TableGrid"/>
        <w:tblW w:w="10620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2047"/>
        <w:gridCol w:w="1980"/>
        <w:gridCol w:w="1980"/>
        <w:gridCol w:w="1980"/>
      </w:tblGrid>
      <w:tr w:rsidR="00F80E74" w:rsidRPr="007B6D42" w14:paraId="4E57486A" w14:textId="77777777" w:rsidTr="00551159">
        <w:tc>
          <w:tcPr>
            <w:tcW w:w="2633" w:type="dxa"/>
            <w:tcBorders>
              <w:bottom w:val="nil"/>
            </w:tcBorders>
          </w:tcPr>
          <w:p w14:paraId="1AEA72B8" w14:textId="77777777" w:rsidR="00F80E74" w:rsidRPr="00945FA9" w:rsidRDefault="00F80E74" w:rsidP="0055115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3FB245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6C819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hAnsi="Times New Roman" w:cs="Times New Roman"/>
              </w:rPr>
              <w:t>Model 2</w:t>
            </w:r>
          </w:p>
        </w:tc>
      </w:tr>
      <w:tr w:rsidR="00F80E74" w:rsidRPr="007B6D42" w14:paraId="15CF2EE4" w14:textId="77777777" w:rsidTr="00551159">
        <w:tc>
          <w:tcPr>
            <w:tcW w:w="2633" w:type="dxa"/>
            <w:tcBorders>
              <w:top w:val="nil"/>
              <w:bottom w:val="single" w:sz="4" w:space="0" w:color="auto"/>
            </w:tcBorders>
          </w:tcPr>
          <w:p w14:paraId="0581E27A" w14:textId="77777777" w:rsidR="00F80E74" w:rsidRPr="00945FA9" w:rsidRDefault="00F80E74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5FA9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A1F3C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ED347C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36444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A8222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</w:tr>
      <w:tr w:rsidR="00F80E74" w:rsidRPr="007B6D42" w14:paraId="71562EBD" w14:textId="77777777" w:rsidTr="00551159">
        <w:tc>
          <w:tcPr>
            <w:tcW w:w="2633" w:type="dxa"/>
            <w:tcBorders>
              <w:top w:val="nil"/>
              <w:bottom w:val="nil"/>
            </w:tcBorders>
          </w:tcPr>
          <w:p w14:paraId="4846A0D1" w14:textId="77777777" w:rsidR="00F80E74" w:rsidRPr="00945FA9" w:rsidRDefault="00F80E74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5FA9">
              <w:rPr>
                <w:rFonts w:ascii="Times New Roman" w:hAnsi="Times New Roman" w:cs="Times New Roman"/>
              </w:rPr>
              <w:t>Job control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58945069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CDDA7DB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E7D62FC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B4B4300" w14:textId="77777777" w:rsidR="00F80E74" w:rsidRPr="007B6D42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E74" w:rsidRPr="007B6D42" w14:paraId="0F9C27A8" w14:textId="77777777" w:rsidTr="00551159">
        <w:tc>
          <w:tcPr>
            <w:tcW w:w="2633" w:type="dxa"/>
            <w:tcBorders>
              <w:top w:val="nil"/>
            </w:tcBorders>
          </w:tcPr>
          <w:p w14:paraId="124BFD67" w14:textId="77777777" w:rsidR="00F80E74" w:rsidRPr="00945FA9" w:rsidRDefault="00F80E74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5FA9">
              <w:rPr>
                <w:rFonts w:ascii="Times New Roman" w:hAnsi="Times New Roman" w:cs="Times New Roman"/>
              </w:rPr>
              <w:t xml:space="preserve">   O*NET</w:t>
            </w:r>
          </w:p>
        </w:tc>
        <w:tc>
          <w:tcPr>
            <w:tcW w:w="2047" w:type="dxa"/>
            <w:tcBorders>
              <w:top w:val="nil"/>
            </w:tcBorders>
          </w:tcPr>
          <w:p w14:paraId="08450BE6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 w:rsidRPr="00702B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9 – 0.92</w:t>
            </w:r>
            <w:r w:rsidRPr="00702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</w:tcBorders>
          </w:tcPr>
          <w:p w14:paraId="5BE621DD" w14:textId="77777777" w:rsidR="00F80E74" w:rsidRPr="0099256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26ADF4AD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  <w:r w:rsidRPr="00702B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1 – 0.88</w:t>
            </w:r>
            <w:r w:rsidRPr="00702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</w:tcBorders>
          </w:tcPr>
          <w:p w14:paraId="7A905F12" w14:textId="77777777" w:rsidR="00F80E74" w:rsidRPr="0099256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80E74" w:rsidRPr="007B6D42" w14:paraId="5D366E13" w14:textId="77777777" w:rsidTr="00551159">
        <w:tc>
          <w:tcPr>
            <w:tcW w:w="2633" w:type="dxa"/>
          </w:tcPr>
          <w:p w14:paraId="74AA2415" w14:textId="77777777" w:rsidR="00F80E74" w:rsidRPr="00945FA9" w:rsidRDefault="00F80E74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5FA9">
              <w:rPr>
                <w:rFonts w:ascii="Times New Roman" w:hAnsi="Times New Roman" w:cs="Times New Roman"/>
              </w:rPr>
              <w:t xml:space="preserve">   Self-report</w:t>
            </w:r>
          </w:p>
        </w:tc>
        <w:tc>
          <w:tcPr>
            <w:tcW w:w="2047" w:type="dxa"/>
          </w:tcPr>
          <w:p w14:paraId="3E37217B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40C3C3B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Pr="00702B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8 – 0.84</w:t>
            </w:r>
            <w:r w:rsidRPr="00702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446F8763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5A9C6A5" w14:textId="77777777" w:rsidR="00F80E74" w:rsidRPr="0063632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Pr="0063632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7 – 0.87</w:t>
            </w:r>
            <w:r w:rsidRPr="00636325">
              <w:rPr>
                <w:rFonts w:ascii="Times New Roman" w:hAnsi="Times New Roman" w:cs="Times New Roman"/>
              </w:rPr>
              <w:t>)</w:t>
            </w:r>
          </w:p>
        </w:tc>
      </w:tr>
      <w:tr w:rsidR="00F80E74" w:rsidRPr="007B6D42" w14:paraId="6A2ECC27" w14:textId="77777777" w:rsidTr="00551159">
        <w:tc>
          <w:tcPr>
            <w:tcW w:w="2633" w:type="dxa"/>
          </w:tcPr>
          <w:p w14:paraId="0C29A958" w14:textId="77777777" w:rsidR="00F80E74" w:rsidRPr="00945FA9" w:rsidRDefault="00F80E74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5FA9">
              <w:rPr>
                <w:rFonts w:ascii="Times New Roman" w:hAnsi="Times New Roman" w:cs="Times New Roman"/>
              </w:rPr>
              <w:t>Racial/ethnic minority</w:t>
            </w:r>
          </w:p>
        </w:tc>
        <w:tc>
          <w:tcPr>
            <w:tcW w:w="2047" w:type="dxa"/>
          </w:tcPr>
          <w:p w14:paraId="355251A9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  <w:r w:rsidRPr="00702B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 – 1.56</w:t>
            </w:r>
            <w:r w:rsidRPr="00702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32139F2E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  <w:r w:rsidRPr="00702B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0 – 1.53</w:t>
            </w:r>
            <w:r w:rsidRPr="00702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35CE78EF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  <w:r w:rsidRPr="00702B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9 – 2.12</w:t>
            </w:r>
            <w:r w:rsidRPr="00702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4D023EC4" w14:textId="77777777" w:rsidR="00F80E74" w:rsidRPr="0063632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  <w:r w:rsidRPr="0063632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 – 1.52</w:t>
            </w:r>
            <w:r w:rsidRPr="00636325">
              <w:rPr>
                <w:rFonts w:ascii="Times New Roman" w:hAnsi="Times New Roman" w:cs="Times New Roman"/>
              </w:rPr>
              <w:t>)</w:t>
            </w:r>
          </w:p>
        </w:tc>
      </w:tr>
      <w:tr w:rsidR="00F80E74" w:rsidRPr="007B6D42" w14:paraId="2D82FB5A" w14:textId="77777777" w:rsidTr="00551159">
        <w:tc>
          <w:tcPr>
            <w:tcW w:w="2633" w:type="dxa"/>
          </w:tcPr>
          <w:p w14:paraId="205AE40A" w14:textId="77777777" w:rsidR="00F80E74" w:rsidRPr="00945FA9" w:rsidRDefault="00F80E74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5FA9">
              <w:rPr>
                <w:rFonts w:ascii="Times New Roman" w:hAnsi="Times New Roman" w:cs="Times New Roman"/>
              </w:rPr>
              <w:t>Minority x Job control</w:t>
            </w:r>
          </w:p>
        </w:tc>
        <w:tc>
          <w:tcPr>
            <w:tcW w:w="2047" w:type="dxa"/>
            <w:vAlign w:val="center"/>
          </w:tcPr>
          <w:p w14:paraId="59EB0E60" w14:textId="77777777" w:rsidR="00F80E74" w:rsidRPr="0099256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2993624D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162EED41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2150A2D1" w14:textId="77777777" w:rsidR="00F80E74" w:rsidRPr="0063632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E74" w:rsidRPr="007B6D42" w14:paraId="6CDD82EA" w14:textId="77777777" w:rsidTr="00551159">
        <w:tc>
          <w:tcPr>
            <w:tcW w:w="2633" w:type="dxa"/>
          </w:tcPr>
          <w:p w14:paraId="14F173DB" w14:textId="77777777" w:rsidR="00F80E74" w:rsidRPr="00945FA9" w:rsidRDefault="00F80E74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5FA9">
              <w:rPr>
                <w:rFonts w:ascii="Times New Roman" w:hAnsi="Times New Roman" w:cs="Times New Roman"/>
              </w:rPr>
              <w:t xml:space="preserve">   O*NET</w:t>
            </w:r>
          </w:p>
        </w:tc>
        <w:tc>
          <w:tcPr>
            <w:tcW w:w="2047" w:type="dxa"/>
          </w:tcPr>
          <w:p w14:paraId="0DF648F7" w14:textId="77777777" w:rsidR="00F80E74" w:rsidRPr="0099256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0" w:type="dxa"/>
          </w:tcPr>
          <w:p w14:paraId="3C59EC3F" w14:textId="77777777" w:rsidR="00F80E74" w:rsidRPr="0099256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0" w:type="dxa"/>
          </w:tcPr>
          <w:p w14:paraId="60C8EF6C" w14:textId="77777777" w:rsidR="00F80E74" w:rsidRPr="00702B5E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  <w:r w:rsidRPr="00702B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5 – 1.61</w:t>
            </w:r>
            <w:r w:rsidRPr="00702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1795E777" w14:textId="77777777" w:rsidR="00F80E74" w:rsidRPr="0063632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E74" w:rsidRPr="007B6D42" w14:paraId="34977B84" w14:textId="77777777" w:rsidTr="00551159">
        <w:tc>
          <w:tcPr>
            <w:tcW w:w="2633" w:type="dxa"/>
          </w:tcPr>
          <w:p w14:paraId="08F43E2D" w14:textId="77777777" w:rsidR="00F80E74" w:rsidRPr="00945FA9" w:rsidRDefault="00F80E74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5FA9">
              <w:rPr>
                <w:rFonts w:ascii="Times New Roman" w:hAnsi="Times New Roman" w:cs="Times New Roman"/>
              </w:rPr>
              <w:t xml:space="preserve">   Self-report</w:t>
            </w:r>
          </w:p>
        </w:tc>
        <w:tc>
          <w:tcPr>
            <w:tcW w:w="2047" w:type="dxa"/>
          </w:tcPr>
          <w:p w14:paraId="1D01FEDE" w14:textId="77777777" w:rsidR="00F80E74" w:rsidRPr="0099256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0" w:type="dxa"/>
          </w:tcPr>
          <w:p w14:paraId="709B5F2A" w14:textId="77777777" w:rsidR="00F80E74" w:rsidRPr="0099256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0" w:type="dxa"/>
          </w:tcPr>
          <w:p w14:paraId="139ECA44" w14:textId="77777777" w:rsidR="00F80E74" w:rsidRPr="0099256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0" w:type="dxa"/>
          </w:tcPr>
          <w:p w14:paraId="4DC25DDB" w14:textId="77777777" w:rsidR="00F80E74" w:rsidRPr="00636325" w:rsidRDefault="00F80E74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63632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8 – 1.19</w:t>
            </w:r>
            <w:r w:rsidRPr="00636325">
              <w:rPr>
                <w:rFonts w:ascii="Times New Roman" w:hAnsi="Times New Roman" w:cs="Times New Roman"/>
              </w:rPr>
              <w:t>)</w:t>
            </w:r>
          </w:p>
        </w:tc>
      </w:tr>
    </w:tbl>
    <w:p w14:paraId="326A5271" w14:textId="77777777" w:rsidR="00F80E74" w:rsidRPr="00576800" w:rsidRDefault="00F80E74" w:rsidP="00F80E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0E9A">
        <w:rPr>
          <w:rFonts w:ascii="Times New Roman" w:hAnsi="Times New Roman" w:cs="Times New Roman"/>
          <w:i/>
          <w:sz w:val="24"/>
          <w:szCs w:val="24"/>
        </w:rPr>
        <w:t>Notes</w:t>
      </w:r>
      <w:r w:rsidRPr="00230E9A">
        <w:rPr>
          <w:rFonts w:ascii="Times New Roman" w:hAnsi="Times New Roman" w:cs="Times New Roman"/>
          <w:sz w:val="24"/>
          <w:szCs w:val="24"/>
        </w:rPr>
        <w:t>. Age and GSS survey year are control</w:t>
      </w:r>
      <w:r>
        <w:rPr>
          <w:rFonts w:ascii="Times New Roman" w:hAnsi="Times New Roman" w:cs="Times New Roman"/>
          <w:sz w:val="24"/>
          <w:szCs w:val="24"/>
        </w:rPr>
        <w:t>led</w:t>
      </w:r>
      <w:r w:rsidRPr="00230E9A">
        <w:rPr>
          <w:rFonts w:ascii="Times New Roman" w:hAnsi="Times New Roman" w:cs="Times New Roman"/>
          <w:sz w:val="24"/>
          <w:szCs w:val="24"/>
        </w:rPr>
        <w:t xml:space="preserve"> for in all models</w:t>
      </w:r>
      <w:r>
        <w:rPr>
          <w:rFonts w:ascii="Times New Roman" w:hAnsi="Times New Roman" w:cs="Times New Roman"/>
          <w:sz w:val="24"/>
          <w:szCs w:val="24"/>
        </w:rPr>
        <w:t xml:space="preserve">.  Controlling for gender did not change the results substantially.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job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&lt; 65.7 % non-Hispanic whites (the bottom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%white on the job).  </w:t>
      </w:r>
      <w:bookmarkStart w:id="0" w:name="_GoBack"/>
      <w:bookmarkEnd w:id="0"/>
    </w:p>
    <w:p w14:paraId="33E98A93" w14:textId="77777777" w:rsidR="00A53C5F" w:rsidRDefault="00A53C5F"/>
    <w:sectPr w:rsidR="00A5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74"/>
    <w:rsid w:val="00A53C5F"/>
    <w:rsid w:val="00F8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8ABFF"/>
  <w15:chartTrackingRefBased/>
  <w15:docId w15:val="{6C55AA11-3807-4CFF-9151-FF5B07D62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0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0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E74"/>
    <w:rPr>
      <w:sz w:val="20"/>
      <w:szCs w:val="20"/>
    </w:rPr>
  </w:style>
  <w:style w:type="table" w:styleId="TableGrid">
    <w:name w:val="Table Grid"/>
    <w:basedOn w:val="TableNormal"/>
    <w:uiPriority w:val="39"/>
    <w:rsid w:val="00F80E7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E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E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1" ma:contentTypeDescription="Create a new document." ma:contentTypeScope="" ma:versionID="bcd1e2df1015247e0c886a6843561c7e">
  <xsd:schema xmlns:xsd="http://www.w3.org/2001/XMLSchema" xmlns:xs="http://www.w3.org/2001/XMLSchema" xmlns:p="http://schemas.microsoft.com/office/2006/metadata/properties" xmlns:ns3="b306ee79-2f51-4bda-a734-8653703d17c0" xmlns:ns4="3d326652-0b14-4e9a-87c1-dce06bb2442c" targetNamespace="http://schemas.microsoft.com/office/2006/metadata/properties" ma:root="true" ma:fieldsID="6d2a82e038757778988ad0458bc824eb" ns3:_="" ns4:_=""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DDB545-392E-479A-9C0A-BADC1B0E55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95EAD9-2BEA-4DE1-AA98-DCE67A9501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39E0D5-C1AB-43F8-AD03-163811E4377B}">
  <ds:schemaRefs>
    <ds:schemaRef ds:uri="b306ee79-2f51-4bda-a734-8653703d17c0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3d326652-0b14-4e9a-87c1-dce06bb2442c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>Centers for Disease Control and Prevention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FSE/FRB)</dc:creator>
  <cp:keywords/>
  <dc:description/>
  <cp:lastModifiedBy>Fujishiro, Kaori (CDC/NIOSH/DFSE/FRB)</cp:lastModifiedBy>
  <cp:revision>1</cp:revision>
  <dcterms:created xsi:type="dcterms:W3CDTF">2020-07-14T17:53:00Z</dcterms:created>
  <dcterms:modified xsi:type="dcterms:W3CDTF">2020-07-14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</Properties>
</file>